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41DA" w:rsidRDefault="007E23CF">
      <w:r>
        <w:object w:dxaOrig="12124" w:dyaOrig="101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5pt;height:392.25pt" o:ole="">
            <v:imagedata r:id="rId4" o:title=""/>
          </v:shape>
          <o:OLEObject Type="Embed" ProgID="SigmaPlotGraphicObject.10" ShapeID="_x0000_i1025" DrawAspect="Content" ObjectID="_1523874587" r:id="rId5"/>
        </w:object>
      </w:r>
    </w:p>
    <w:p w:rsidR="007E23CF" w:rsidRDefault="007E23CF"/>
    <w:p w:rsidR="007E23CF" w:rsidRDefault="00A417D1" w:rsidP="007E23CF">
      <w:pPr>
        <w:spacing w:line="240" w:lineRule="auto"/>
      </w:pPr>
      <w:r>
        <w:rPr>
          <w:b/>
        </w:rPr>
        <w:t>S1</w:t>
      </w:r>
      <w:bookmarkStart w:id="0" w:name="_GoBack"/>
      <w:bookmarkEnd w:id="0"/>
      <w:r w:rsidR="00CC088B" w:rsidRPr="00CC088B">
        <w:rPr>
          <w:b/>
        </w:rPr>
        <w:t xml:space="preserve"> Fig</w:t>
      </w:r>
      <w:r w:rsidR="007E23CF" w:rsidRPr="00CC088B">
        <w:rPr>
          <w:b/>
        </w:rPr>
        <w:t xml:space="preserve">.  Mean number of flowers of all species counted per sample period on non-infested and infested plots. </w:t>
      </w:r>
      <w:r w:rsidR="007E23CF">
        <w:t xml:space="preserve"> Shown are least square means and their standard errors.  Differences between infested and non-infested plots were not statistically significant at any sample period.</w:t>
      </w:r>
    </w:p>
    <w:p w:rsidR="007E23CF" w:rsidRDefault="007E23CF" w:rsidP="007E23CF"/>
    <w:sectPr w:rsidR="007E2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3CF"/>
    <w:rsid w:val="001341DA"/>
    <w:rsid w:val="0048415F"/>
    <w:rsid w:val="007E23CF"/>
    <w:rsid w:val="00A417D1"/>
    <w:rsid w:val="00CC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FC59F"/>
  <w15:chartTrackingRefBased/>
  <w15:docId w15:val="{611AB79D-78D0-44C1-85D6-2591F2AC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Diane L.</dc:creator>
  <cp:keywords/>
  <dc:description/>
  <cp:lastModifiedBy>reviewer</cp:lastModifiedBy>
  <cp:revision>4</cp:revision>
  <dcterms:created xsi:type="dcterms:W3CDTF">2016-02-18T17:45:00Z</dcterms:created>
  <dcterms:modified xsi:type="dcterms:W3CDTF">2016-05-04T18:43:00Z</dcterms:modified>
</cp:coreProperties>
</file>